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007E4" w14:textId="77777777" w:rsidR="006A2170" w:rsidRPr="00FC0B22" w:rsidRDefault="006A2170" w:rsidP="006A2170">
      <w:pPr>
        <w:spacing w:line="480" w:lineRule="auto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bookmarkStart w:id="0" w:name="_Hlk186579489"/>
      <w:r w:rsidRPr="00FC0B22">
        <w:rPr>
          <w:rFonts w:ascii="Times New Roman" w:eastAsia="楷体" w:hAnsi="Times New Roman" w:cs="Times New Roman"/>
          <w:b/>
          <w:bCs/>
          <w:sz w:val="24"/>
          <w:szCs w:val="24"/>
        </w:rPr>
        <w:t>Appendix A</w:t>
      </w:r>
    </w:p>
    <w:p w14:paraId="7AEB7763" w14:textId="77777777" w:rsidR="006A2170" w:rsidRPr="00FC0B22" w:rsidRDefault="006A2170" w:rsidP="006A2170">
      <w:pPr>
        <w:spacing w:line="48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Questionnaire of Academic Emotion Regulation Strategies</w:t>
      </w:r>
    </w:p>
    <w:p w14:paraId="36500EB2" w14:textId="77777777" w:rsidR="006A2170" w:rsidRPr="00FC0B22" w:rsidRDefault="006A2170" w:rsidP="006A2170">
      <w:pPr>
        <w:spacing w:line="48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学习情绪调节策略问卷</w:t>
      </w:r>
    </w:p>
    <w:p w14:paraId="385094B6" w14:textId="0D749FBA" w:rsidR="006A2170" w:rsidRPr="00FC0B22" w:rsidRDefault="00B3767D" w:rsidP="00B3767D">
      <w:pPr>
        <w:tabs>
          <w:tab w:val="left" w:pos="4728"/>
        </w:tabs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ab/>
      </w:r>
    </w:p>
    <w:p w14:paraId="0665DFFD" w14:textId="77777777" w:rsidR="006A2170" w:rsidRPr="00FC0B22" w:rsidRDefault="006A2170" w:rsidP="006A2170">
      <w:pPr>
        <w:pStyle w:val="ListParagraph"/>
        <w:widowControl w:val="0"/>
        <w:numPr>
          <w:ilvl w:val="0"/>
          <w:numId w:val="1"/>
        </w:numPr>
        <w:spacing w:after="0" w:line="480" w:lineRule="auto"/>
        <w:ind w:firstLineChars="0"/>
        <w:contextualSpacing/>
        <w:jc w:val="center"/>
        <w:rPr>
          <w:rFonts w:ascii="Times New Roman" w:eastAsia="楷体" w:hAnsi="Times New Roman" w:cs="Times New Roman"/>
          <w:i/>
          <w:iCs/>
          <w:sz w:val="24"/>
          <w:szCs w:val="24"/>
        </w:rPr>
      </w:pPr>
      <w:r w:rsidRPr="00FC0B22">
        <w:rPr>
          <w:rFonts w:ascii="Times New Roman" w:eastAsia="楷体" w:hAnsi="Times New Roman" w:cs="Times New Roman"/>
          <w:i/>
          <w:iCs/>
          <w:sz w:val="24"/>
          <w:szCs w:val="24"/>
        </w:rPr>
        <w:t>挑选学习环境</w:t>
      </w:r>
    </w:p>
    <w:p w14:paraId="0D4EA689" w14:textId="77777777" w:rsidR="006A2170" w:rsidRPr="00FC0B22" w:rsidRDefault="006A2170" w:rsidP="006A2170">
      <w:pPr>
        <w:pStyle w:val="ListParagraph"/>
        <w:spacing w:line="480" w:lineRule="auto"/>
        <w:ind w:left="360" w:firstLine="480"/>
        <w:jc w:val="center"/>
        <w:rPr>
          <w:rFonts w:ascii="Times New Roman" w:eastAsia="楷体" w:hAnsi="Times New Roman" w:cs="Times New Roman"/>
          <w:i/>
          <w:iCs/>
          <w:sz w:val="24"/>
          <w:szCs w:val="24"/>
        </w:rPr>
      </w:pPr>
      <w:r w:rsidRPr="00FC0B22">
        <w:rPr>
          <w:rFonts w:ascii="Times New Roman" w:eastAsia="楷体" w:hAnsi="Times New Roman" w:cs="Times New Roman"/>
          <w:i/>
          <w:iCs/>
          <w:sz w:val="24"/>
          <w:szCs w:val="24"/>
        </w:rPr>
        <w:t>Situation Selection</w:t>
      </w:r>
    </w:p>
    <w:p w14:paraId="1D577D09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SS1. </w:t>
      </w:r>
      <w:r w:rsidRPr="00FC0B22">
        <w:rPr>
          <w:rFonts w:ascii="Times New Roman" w:eastAsia="楷体" w:hAnsi="Times New Roman" w:cs="Times New Roman"/>
          <w:sz w:val="24"/>
          <w:szCs w:val="24"/>
        </w:rPr>
        <w:t>为了避免干扰，我会选择安静的地方学习英语。</w:t>
      </w:r>
    </w:p>
    <w:p w14:paraId="40647CA4" w14:textId="77777777" w:rsidR="006A2170" w:rsidRPr="00FC0B22" w:rsidRDefault="006A2170" w:rsidP="006A2170">
      <w:pPr>
        <w:spacing w:line="480" w:lineRule="auto"/>
        <w:ind w:firstLineChars="200" w:firstLine="48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I choose a reliable, non-disruptive place to study English.</w:t>
      </w:r>
    </w:p>
    <w:p w14:paraId="6A0E6629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SS2. </w:t>
      </w:r>
      <w:r w:rsidRPr="00FC0B22">
        <w:rPr>
          <w:rFonts w:ascii="Times New Roman" w:eastAsia="楷体" w:hAnsi="Times New Roman" w:cs="Times New Roman"/>
          <w:sz w:val="24"/>
          <w:szCs w:val="24"/>
        </w:rPr>
        <w:t>为了提高英语学习效率，我会主动变更学习地点。</w:t>
      </w:r>
    </w:p>
    <w:p w14:paraId="457210C8" w14:textId="77777777" w:rsidR="006A2170" w:rsidRPr="00FC0B22" w:rsidRDefault="006A2170" w:rsidP="006A2170">
      <w:pPr>
        <w:spacing w:line="480" w:lineRule="auto"/>
        <w:ind w:firstLineChars="200" w:firstLine="48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I change my place to study English effectively.</w:t>
      </w:r>
    </w:p>
    <w:p w14:paraId="43FA92FC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SS3. </w:t>
      </w:r>
      <w:r w:rsidRPr="00FC0B22">
        <w:rPr>
          <w:rFonts w:ascii="Times New Roman" w:eastAsia="楷体" w:hAnsi="Times New Roman" w:cs="Times New Roman"/>
          <w:sz w:val="24"/>
          <w:szCs w:val="24"/>
        </w:rPr>
        <w:t>我会尽量避免接触高焦虑的同学，以免英语学习受到影响。</w:t>
      </w:r>
    </w:p>
    <w:p w14:paraId="7EE5AE93" w14:textId="77777777" w:rsidR="006A2170" w:rsidRPr="00FC0B22" w:rsidRDefault="006A2170" w:rsidP="006A2170">
      <w:pPr>
        <w:spacing w:line="480" w:lineRule="auto"/>
        <w:ind w:firstLineChars="200" w:firstLine="48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I avoid anxious students to avoid feeling anxiety when learning English.</w:t>
      </w:r>
    </w:p>
    <w:p w14:paraId="4C674639" w14:textId="77777777" w:rsidR="006A2170" w:rsidRPr="00FC0B22" w:rsidRDefault="006A2170" w:rsidP="006A2170">
      <w:pPr>
        <w:spacing w:line="480" w:lineRule="auto"/>
        <w:ind w:firstLineChars="200" w:firstLine="480"/>
        <w:jc w:val="both"/>
        <w:rPr>
          <w:rFonts w:ascii="Times New Roman" w:eastAsia="楷体" w:hAnsi="Times New Roman" w:cs="Times New Roman"/>
          <w:sz w:val="24"/>
          <w:szCs w:val="24"/>
        </w:rPr>
      </w:pPr>
    </w:p>
    <w:p w14:paraId="30FDC642" w14:textId="77777777" w:rsidR="006A2170" w:rsidRPr="00FC0B22" w:rsidRDefault="006A2170" w:rsidP="006A2170">
      <w:pPr>
        <w:pStyle w:val="ListParagraph"/>
        <w:widowControl w:val="0"/>
        <w:numPr>
          <w:ilvl w:val="0"/>
          <w:numId w:val="1"/>
        </w:numPr>
        <w:spacing w:after="0" w:line="480" w:lineRule="auto"/>
        <w:ind w:firstLineChars="0"/>
        <w:contextualSpacing/>
        <w:jc w:val="center"/>
        <w:rPr>
          <w:rFonts w:ascii="Times New Roman" w:eastAsia="楷体" w:hAnsi="Times New Roman" w:cs="Times New Roman"/>
          <w:i/>
          <w:iCs/>
          <w:sz w:val="24"/>
          <w:szCs w:val="24"/>
        </w:rPr>
      </w:pPr>
      <w:r w:rsidRPr="00FC0B22">
        <w:rPr>
          <w:rFonts w:ascii="Times New Roman" w:eastAsia="楷体" w:hAnsi="Times New Roman" w:cs="Times New Roman"/>
          <w:i/>
          <w:iCs/>
          <w:sz w:val="24"/>
          <w:szCs w:val="24"/>
        </w:rPr>
        <w:t>调整学习环境</w:t>
      </w:r>
    </w:p>
    <w:p w14:paraId="12ABABBE" w14:textId="77777777" w:rsidR="006A2170" w:rsidRPr="00FC0B22" w:rsidRDefault="006A2170" w:rsidP="006A2170">
      <w:pPr>
        <w:pStyle w:val="ListParagraph"/>
        <w:spacing w:line="480" w:lineRule="auto"/>
        <w:ind w:left="360" w:firstLine="480"/>
        <w:jc w:val="center"/>
        <w:rPr>
          <w:rFonts w:ascii="Times New Roman" w:eastAsia="楷体" w:hAnsi="Times New Roman" w:cs="Times New Roman"/>
          <w:i/>
          <w:iCs/>
          <w:sz w:val="24"/>
          <w:szCs w:val="24"/>
        </w:rPr>
      </w:pPr>
      <w:r w:rsidRPr="00FC0B22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  Situation Modification</w:t>
      </w:r>
    </w:p>
    <w:p w14:paraId="5EE862BA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</w:p>
    <w:p w14:paraId="14205715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SM1. </w:t>
      </w:r>
      <w:r w:rsidRPr="00FC0B22">
        <w:rPr>
          <w:rFonts w:ascii="Times New Roman" w:eastAsia="楷体" w:hAnsi="Times New Roman" w:cs="Times New Roman"/>
          <w:sz w:val="24"/>
          <w:szCs w:val="24"/>
        </w:rPr>
        <w:t>为了缓解焦虑，我会合理安排学习时间，提高学习效率。</w:t>
      </w:r>
    </w:p>
    <w:p w14:paraId="37B98E7B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To reduce tension, I will make proper learning plans to study efficiently.</w:t>
      </w:r>
    </w:p>
    <w:p w14:paraId="649BD3F5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SM2. </w:t>
      </w:r>
      <w:r w:rsidRPr="00FC0B22">
        <w:rPr>
          <w:rFonts w:ascii="Times New Roman" w:eastAsia="楷体" w:hAnsi="Times New Roman" w:cs="Times New Roman"/>
          <w:sz w:val="24"/>
          <w:szCs w:val="24"/>
        </w:rPr>
        <w:t>为了减少焦虑，我会设定合理的目标，以保证学习进度。</w:t>
      </w:r>
    </w:p>
    <w:p w14:paraId="491F3E96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lastRenderedPageBreak/>
        <w:t>To minimize anxiety, I will set reasonable goals to ensure expected progress.</w:t>
      </w:r>
    </w:p>
    <w:p w14:paraId="4EB0DF80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SM3. </w:t>
      </w:r>
      <w:r w:rsidRPr="00FC0B22">
        <w:rPr>
          <w:rFonts w:ascii="Times New Roman" w:eastAsia="楷体" w:hAnsi="Times New Roman" w:cs="Times New Roman"/>
          <w:sz w:val="24"/>
          <w:szCs w:val="24"/>
        </w:rPr>
        <w:t>为了缓解学习倦怠，我会预留时间，进行课外活动。</w:t>
      </w:r>
    </w:p>
    <w:p w14:paraId="727B17A0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I will spare time for extracurricular activities to alleviate my boredom.</w:t>
      </w:r>
    </w:p>
    <w:p w14:paraId="77464511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SM4. </w:t>
      </w:r>
      <w:r w:rsidRPr="00FC0B22">
        <w:rPr>
          <w:rFonts w:ascii="Times New Roman" w:eastAsia="楷体" w:hAnsi="Times New Roman" w:cs="Times New Roman"/>
          <w:sz w:val="24"/>
          <w:szCs w:val="24"/>
        </w:rPr>
        <w:t>为了减少不确定性，我会额外花时间复习英语。</w:t>
      </w:r>
    </w:p>
    <w:p w14:paraId="5DD48566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To reduce my uncertainty, I will spend extra time reviewing English.</w:t>
      </w:r>
    </w:p>
    <w:p w14:paraId="3D0E8D5F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SM5. </w:t>
      </w:r>
      <w:r w:rsidRPr="00FC0B22">
        <w:rPr>
          <w:rFonts w:ascii="Times New Roman" w:eastAsia="楷体" w:hAnsi="Times New Roman" w:cs="Times New Roman"/>
          <w:sz w:val="24"/>
          <w:szCs w:val="24"/>
        </w:rPr>
        <w:t>学习内容太多时，我会合理计划以缓解压力。</w:t>
      </w:r>
    </w:p>
    <w:p w14:paraId="72523DE4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If the amount of learning material scares me, I carefully organize my schedule of studying.</w:t>
      </w:r>
    </w:p>
    <w:p w14:paraId="581D3F80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SM6. </w:t>
      </w:r>
      <w:r w:rsidRPr="00FC0B22">
        <w:rPr>
          <w:rFonts w:ascii="Times New Roman" w:eastAsia="楷体" w:hAnsi="Times New Roman" w:cs="Times New Roman"/>
          <w:sz w:val="24"/>
          <w:szCs w:val="24"/>
        </w:rPr>
        <w:t>英语考试时，我会调整答题策略，以减轻考试焦虑。</w:t>
      </w:r>
    </w:p>
    <w:p w14:paraId="7519EC16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taking an English test, adjusting the test-taking strategy reduces my test anxiety.</w:t>
      </w:r>
    </w:p>
    <w:p w14:paraId="7E82F8FB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</w:p>
    <w:p w14:paraId="0196B218" w14:textId="77777777" w:rsidR="006A2170" w:rsidRPr="00FC0B22" w:rsidRDefault="006A2170" w:rsidP="006A2170">
      <w:pPr>
        <w:pStyle w:val="ListParagraph"/>
        <w:widowControl w:val="0"/>
        <w:numPr>
          <w:ilvl w:val="0"/>
          <w:numId w:val="1"/>
        </w:numPr>
        <w:spacing w:after="0" w:line="480" w:lineRule="auto"/>
        <w:ind w:firstLineChars="0"/>
        <w:contextualSpacing/>
        <w:jc w:val="center"/>
        <w:rPr>
          <w:rFonts w:ascii="Times New Roman" w:eastAsia="楷体" w:hAnsi="Times New Roman" w:cs="Times New Roman"/>
          <w:i/>
          <w:iCs/>
          <w:sz w:val="24"/>
          <w:szCs w:val="24"/>
        </w:rPr>
      </w:pPr>
      <w:r w:rsidRPr="00FC0B22">
        <w:rPr>
          <w:rFonts w:ascii="Times New Roman" w:eastAsia="楷体" w:hAnsi="Times New Roman" w:cs="Times New Roman"/>
          <w:i/>
          <w:iCs/>
          <w:sz w:val="24"/>
          <w:szCs w:val="24"/>
        </w:rPr>
        <w:t>转移注意力</w:t>
      </w:r>
    </w:p>
    <w:p w14:paraId="0D3AEE68" w14:textId="77777777" w:rsidR="006A2170" w:rsidRPr="00FC0B22" w:rsidRDefault="006A2170" w:rsidP="006A2170">
      <w:pPr>
        <w:pStyle w:val="ListParagraph"/>
        <w:spacing w:line="480" w:lineRule="auto"/>
        <w:ind w:left="360" w:firstLine="480"/>
        <w:jc w:val="center"/>
        <w:rPr>
          <w:rFonts w:ascii="Times New Roman" w:eastAsia="楷体" w:hAnsi="Times New Roman" w:cs="Times New Roman"/>
          <w:i/>
          <w:iCs/>
          <w:sz w:val="24"/>
          <w:szCs w:val="24"/>
        </w:rPr>
      </w:pPr>
      <w:r w:rsidRPr="00FC0B22">
        <w:rPr>
          <w:rFonts w:ascii="Times New Roman" w:eastAsia="楷体" w:hAnsi="Times New Roman" w:cs="Times New Roman"/>
          <w:i/>
          <w:iCs/>
          <w:sz w:val="24"/>
          <w:szCs w:val="24"/>
        </w:rPr>
        <w:t>Attention Redirection</w:t>
      </w:r>
    </w:p>
    <w:p w14:paraId="28D8BB4A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AR1. </w:t>
      </w:r>
      <w:r w:rsidRPr="00FC0B22">
        <w:rPr>
          <w:rFonts w:ascii="Times New Roman" w:eastAsia="楷体" w:hAnsi="Times New Roman" w:cs="Times New Roman"/>
          <w:sz w:val="24"/>
          <w:szCs w:val="24"/>
        </w:rPr>
        <w:t>我会通过回忆成功的经历，减轻对英语考试的焦虑。</w:t>
      </w:r>
    </w:p>
    <w:p w14:paraId="1D95CB02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I recall successful experiences to reduce my English test anxiety.</w:t>
      </w:r>
    </w:p>
    <w:p w14:paraId="1699C1A4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AR2. </w:t>
      </w:r>
      <w:r w:rsidRPr="00FC0B22">
        <w:rPr>
          <w:rFonts w:ascii="Times New Roman" w:eastAsia="楷体" w:hAnsi="Times New Roman" w:cs="Times New Roman"/>
          <w:sz w:val="24"/>
          <w:szCs w:val="24"/>
        </w:rPr>
        <w:t>学习感到沮丧时，我会想一些快乐的事。</w:t>
      </w:r>
    </w:p>
    <w:p w14:paraId="23A66B5D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When feeling frustrated, </w:t>
      </w:r>
      <w:r w:rsidRPr="00FC0B22">
        <w:rPr>
          <w:rFonts w:ascii="Times New Roman" w:hAnsi="Times New Roman" w:cs="Times New Roman"/>
          <w:sz w:val="24"/>
          <w:szCs w:val="24"/>
        </w:rPr>
        <w:t>I put my mind on something interesting.</w:t>
      </w:r>
    </w:p>
    <w:p w14:paraId="42718226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AR3. </w:t>
      </w:r>
      <w:r w:rsidRPr="00FC0B22">
        <w:rPr>
          <w:rFonts w:ascii="Times New Roman" w:eastAsia="楷体" w:hAnsi="Times New Roman" w:cs="Times New Roman"/>
          <w:sz w:val="24"/>
          <w:szCs w:val="24"/>
        </w:rPr>
        <w:t>英语学习无聊时，我会想一些比学习有趣的事。</w:t>
      </w:r>
    </w:p>
    <w:p w14:paraId="179AC635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lastRenderedPageBreak/>
        <w:t>I start to think about something more fun when studying English becomes boring to me.</w:t>
      </w:r>
    </w:p>
    <w:p w14:paraId="27B2ABAF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AR4. </w:t>
      </w:r>
      <w:r w:rsidRPr="00FC0B22">
        <w:rPr>
          <w:rFonts w:ascii="Times New Roman" w:eastAsia="楷体" w:hAnsi="Times New Roman" w:cs="Times New Roman"/>
          <w:sz w:val="24"/>
          <w:szCs w:val="24"/>
        </w:rPr>
        <w:t>英语学习无聊时，我会做点有趣的事（例如跟朋友聊天）。</w:t>
      </w:r>
    </w:p>
    <w:p w14:paraId="0C71168B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getting bored with studying English, I do something fun (e.g., talking to a friend).</w:t>
      </w:r>
    </w:p>
    <w:p w14:paraId="697A8E49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AR5. </w:t>
      </w:r>
      <w:r w:rsidRPr="00FC0B22">
        <w:rPr>
          <w:rFonts w:ascii="Times New Roman" w:eastAsia="楷体" w:hAnsi="Times New Roman" w:cs="Times New Roman"/>
          <w:sz w:val="24"/>
          <w:szCs w:val="24"/>
        </w:rPr>
        <w:t>为了减轻学习焦虑，我会放空自己，想想别的事。</w:t>
      </w:r>
    </w:p>
    <w:p w14:paraId="1DB184C7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I feel learning anxiety, I ‘shut myself down’ and think of something else.</w:t>
      </w:r>
    </w:p>
    <w:p w14:paraId="3E3F7C3E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AR6. </w:t>
      </w:r>
      <w:r w:rsidRPr="00FC0B22">
        <w:rPr>
          <w:rFonts w:ascii="Times New Roman" w:eastAsia="楷体" w:hAnsi="Times New Roman" w:cs="Times New Roman"/>
          <w:sz w:val="24"/>
          <w:szCs w:val="24"/>
        </w:rPr>
        <w:t>感到英语学习枯燥时，我会将注意力放在自己的兴趣点上。</w:t>
      </w:r>
    </w:p>
    <w:p w14:paraId="248E27F9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I feel bored with English, I will focus on the points that interest me.</w:t>
      </w:r>
    </w:p>
    <w:p w14:paraId="7CA03FF0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AR7. </w:t>
      </w:r>
      <w:r w:rsidRPr="00FC0B22">
        <w:rPr>
          <w:rFonts w:ascii="Times New Roman" w:eastAsia="楷体" w:hAnsi="Times New Roman" w:cs="Times New Roman"/>
          <w:sz w:val="24"/>
          <w:szCs w:val="24"/>
        </w:rPr>
        <w:t>为了集中注意力，我会设法减少噪音干扰（如戴耳机）。</w:t>
      </w:r>
    </w:p>
    <w:p w14:paraId="2AC1DB24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I try to avoid distraction from noise (e.g., by wearing an earphone).</w:t>
      </w:r>
    </w:p>
    <w:p w14:paraId="6A00BEC8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</w:p>
    <w:p w14:paraId="39A3DC2B" w14:textId="77777777" w:rsidR="006A2170" w:rsidRPr="00FC0B22" w:rsidRDefault="006A2170" w:rsidP="006A2170">
      <w:pPr>
        <w:pStyle w:val="ListParagraph"/>
        <w:widowControl w:val="0"/>
        <w:numPr>
          <w:ilvl w:val="0"/>
          <w:numId w:val="1"/>
        </w:numPr>
        <w:spacing w:after="0" w:line="480" w:lineRule="auto"/>
        <w:ind w:firstLineChars="0"/>
        <w:contextualSpacing/>
        <w:jc w:val="center"/>
        <w:rPr>
          <w:rFonts w:ascii="Times New Roman" w:eastAsia="楷体" w:hAnsi="Times New Roman" w:cs="Times New Roman"/>
          <w:i/>
          <w:iCs/>
          <w:sz w:val="24"/>
          <w:szCs w:val="24"/>
        </w:rPr>
      </w:pPr>
      <w:r w:rsidRPr="00FC0B22">
        <w:rPr>
          <w:rFonts w:ascii="Times New Roman" w:eastAsia="楷体" w:hAnsi="Times New Roman" w:cs="Times New Roman"/>
          <w:i/>
          <w:iCs/>
          <w:sz w:val="24"/>
          <w:szCs w:val="24"/>
        </w:rPr>
        <w:t>重新评估学习的价值和意义</w:t>
      </w:r>
    </w:p>
    <w:p w14:paraId="5E422B78" w14:textId="77777777" w:rsidR="006A2170" w:rsidRPr="00FC0B22" w:rsidRDefault="006A2170" w:rsidP="006A2170">
      <w:pPr>
        <w:spacing w:line="480" w:lineRule="auto"/>
        <w:ind w:firstLineChars="1400" w:firstLine="3360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i/>
          <w:iCs/>
          <w:sz w:val="24"/>
          <w:szCs w:val="24"/>
        </w:rPr>
        <w:t>Value Re-appraisal</w:t>
      </w:r>
    </w:p>
    <w:p w14:paraId="2B8A903C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VRU1.</w:t>
      </w:r>
      <w:r w:rsidRPr="00FC0B22">
        <w:rPr>
          <w:rFonts w:ascii="Times New Roman" w:eastAsia="楷体" w:hAnsi="Times New Roman" w:cs="Times New Roman"/>
          <w:sz w:val="24"/>
          <w:szCs w:val="24"/>
        </w:rPr>
        <w:tab/>
      </w:r>
      <w:r w:rsidRPr="00FC0B22">
        <w:rPr>
          <w:rFonts w:ascii="Times New Roman" w:eastAsia="楷体" w:hAnsi="Times New Roman" w:cs="Times New Roman"/>
          <w:sz w:val="24"/>
          <w:szCs w:val="24"/>
        </w:rPr>
        <w:t>上英语课时，我会提醒自己，即使无聊也要认真听讲。</w:t>
      </w:r>
    </w:p>
    <w:p w14:paraId="7DCC0803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I get bored in English class, I remind myself to listen carefully.</w:t>
      </w:r>
    </w:p>
    <w:p w14:paraId="175C6077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VRU2.</w:t>
      </w:r>
      <w:r w:rsidRPr="00FC0B22">
        <w:rPr>
          <w:rFonts w:ascii="Times New Roman" w:eastAsia="楷体" w:hAnsi="Times New Roman" w:cs="Times New Roman"/>
          <w:sz w:val="24"/>
          <w:szCs w:val="24"/>
        </w:rPr>
        <w:tab/>
      </w:r>
      <w:r w:rsidRPr="00FC0B22">
        <w:rPr>
          <w:rFonts w:ascii="Times New Roman" w:eastAsia="楷体" w:hAnsi="Times New Roman" w:cs="Times New Roman"/>
          <w:sz w:val="24"/>
          <w:szCs w:val="24"/>
        </w:rPr>
        <w:t>走神时，我会提醒自己，英语学习很重要，必须集中注意力。</w:t>
      </w:r>
    </w:p>
    <w:p w14:paraId="4DED74FE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my mind is wandering, I remind myself of the importance of learning English and try to concentrate.</w:t>
      </w:r>
    </w:p>
    <w:p w14:paraId="29AE2438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lastRenderedPageBreak/>
        <w:t>VRU3.</w:t>
      </w:r>
      <w:r w:rsidRPr="00FC0B22">
        <w:rPr>
          <w:rFonts w:ascii="Times New Roman" w:eastAsia="楷体" w:hAnsi="Times New Roman" w:cs="Times New Roman"/>
          <w:sz w:val="24"/>
          <w:szCs w:val="24"/>
        </w:rPr>
        <w:tab/>
      </w:r>
      <w:r w:rsidRPr="00FC0B22">
        <w:rPr>
          <w:rFonts w:ascii="Times New Roman" w:eastAsia="楷体" w:hAnsi="Times New Roman" w:cs="Times New Roman"/>
          <w:sz w:val="24"/>
          <w:szCs w:val="24"/>
        </w:rPr>
        <w:t>感觉英语学习无聊时，我会提醒自己，即使枯燥也要认真学完，争取考试一次通过。</w:t>
      </w:r>
    </w:p>
    <w:p w14:paraId="18B03A0F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When getting bored with English, I tell myself to be patient with studying to pass the exam at once. </w:t>
      </w:r>
    </w:p>
    <w:p w14:paraId="3BB01064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VRU4.</w:t>
      </w:r>
      <w:r w:rsidRPr="00FC0B22">
        <w:rPr>
          <w:rFonts w:ascii="Times New Roman" w:eastAsia="楷体" w:hAnsi="Times New Roman" w:cs="Times New Roman"/>
          <w:sz w:val="24"/>
          <w:szCs w:val="24"/>
        </w:rPr>
        <w:tab/>
      </w:r>
      <w:r w:rsidRPr="00FC0B22">
        <w:rPr>
          <w:rFonts w:ascii="Times New Roman" w:eastAsia="楷体" w:hAnsi="Times New Roman" w:cs="Times New Roman"/>
          <w:sz w:val="24"/>
          <w:szCs w:val="24"/>
        </w:rPr>
        <w:t>英语学习有困难时，我会告诉自己，要多看几遍。</w:t>
      </w:r>
    </w:p>
    <w:p w14:paraId="6C7195FB" w14:textId="77777777" w:rsidR="006A2170" w:rsidRPr="00FC0B22" w:rsidRDefault="006A2170" w:rsidP="006A2170">
      <w:pPr>
        <w:spacing w:line="480" w:lineRule="auto"/>
        <w:ind w:firstLineChars="300" w:firstLine="72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confronted with English learning difficulties, I tell myself to study a few more times.</w:t>
      </w:r>
    </w:p>
    <w:p w14:paraId="5C93AD3A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VRU5.</w:t>
      </w:r>
      <w:r w:rsidRPr="00FC0B22">
        <w:rPr>
          <w:rFonts w:ascii="Times New Roman" w:eastAsia="楷体" w:hAnsi="Times New Roman" w:cs="Times New Roman"/>
          <w:sz w:val="24"/>
          <w:szCs w:val="24"/>
        </w:rPr>
        <w:tab/>
      </w:r>
      <w:r w:rsidRPr="00FC0B22">
        <w:rPr>
          <w:rFonts w:ascii="Times New Roman" w:eastAsia="楷体" w:hAnsi="Times New Roman" w:cs="Times New Roman"/>
          <w:sz w:val="24"/>
          <w:szCs w:val="24"/>
        </w:rPr>
        <w:t>学习懈怠时，我会提醒自己，上课没听懂，课后要解决。</w:t>
      </w:r>
    </w:p>
    <w:p w14:paraId="28696B67" w14:textId="77777777" w:rsidR="006A2170" w:rsidRPr="00FC0B22" w:rsidRDefault="006A2170" w:rsidP="006A2170">
      <w:pPr>
        <w:spacing w:line="480" w:lineRule="auto"/>
        <w:ind w:firstLineChars="300" w:firstLine="72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slacking off, I remind myself to solve the problems encountered in class in time.</w:t>
      </w:r>
    </w:p>
    <w:p w14:paraId="6F4A2662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VRD1.</w:t>
      </w:r>
      <w:r w:rsidRPr="00FC0B22">
        <w:rPr>
          <w:rFonts w:ascii="Times New Roman" w:eastAsia="楷体" w:hAnsi="Times New Roman" w:cs="Times New Roman"/>
          <w:sz w:val="24"/>
          <w:szCs w:val="24"/>
        </w:rPr>
        <w:tab/>
      </w:r>
      <w:r w:rsidRPr="00FC0B22">
        <w:rPr>
          <w:rFonts w:ascii="Times New Roman" w:eastAsia="楷体" w:hAnsi="Times New Roman" w:cs="Times New Roman"/>
          <w:sz w:val="24"/>
          <w:szCs w:val="24"/>
        </w:rPr>
        <w:t>上课听不懂时，我会告诉自己，</w:t>
      </w:r>
      <w:proofErr w:type="gramStart"/>
      <w:r w:rsidRPr="00FC0B22">
        <w:rPr>
          <w:rFonts w:ascii="Times New Roman" w:eastAsia="楷体" w:hAnsi="Times New Roman" w:cs="Times New Roman"/>
          <w:sz w:val="24"/>
          <w:szCs w:val="24"/>
        </w:rPr>
        <w:t>课后总</w:t>
      </w:r>
      <w:proofErr w:type="gramEnd"/>
      <w:r w:rsidRPr="00FC0B22">
        <w:rPr>
          <w:rFonts w:ascii="Times New Roman" w:eastAsia="楷体" w:hAnsi="Times New Roman" w:cs="Times New Roman"/>
          <w:sz w:val="24"/>
          <w:szCs w:val="24"/>
        </w:rPr>
        <w:t>有办法弄懂。</w:t>
      </w:r>
    </w:p>
    <w:p w14:paraId="0AAF60E3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I don’t understand the lesson, I tell myself that there is always a way to figure it out after the class.</w:t>
      </w:r>
    </w:p>
    <w:p w14:paraId="05248B82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VRD2.</w:t>
      </w:r>
      <w:r w:rsidRPr="00FC0B22">
        <w:rPr>
          <w:rFonts w:ascii="Times New Roman" w:eastAsia="楷体" w:hAnsi="Times New Roman" w:cs="Times New Roman"/>
          <w:sz w:val="24"/>
          <w:szCs w:val="24"/>
        </w:rPr>
        <w:tab/>
      </w:r>
      <w:r w:rsidRPr="00FC0B22">
        <w:rPr>
          <w:rFonts w:ascii="Times New Roman" w:eastAsia="楷体" w:hAnsi="Times New Roman" w:cs="Times New Roman"/>
          <w:sz w:val="24"/>
          <w:szCs w:val="24"/>
        </w:rPr>
        <w:t>自己看不懂英语时，我会安慰自己，反正上课还会再讲一遍。</w:t>
      </w:r>
    </w:p>
    <w:p w14:paraId="66089FB0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I cannot understand the English materials, I comfort myself with the thought that I’ll go over it again in class anyway.</w:t>
      </w:r>
    </w:p>
    <w:p w14:paraId="73E31C3E" w14:textId="77777777" w:rsidR="006A2170" w:rsidRPr="00FC0B22" w:rsidRDefault="006A2170" w:rsidP="006A2170">
      <w:pPr>
        <w:widowControl w:val="0"/>
        <w:spacing w:after="0" w:line="480" w:lineRule="auto"/>
        <w:contextualSpacing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VRD3. </w:t>
      </w:r>
      <w:r w:rsidRPr="00FC0B22">
        <w:rPr>
          <w:rFonts w:ascii="Times New Roman" w:eastAsia="楷体" w:hAnsi="Times New Roman" w:cs="Times New Roman"/>
          <w:sz w:val="24"/>
          <w:szCs w:val="24"/>
        </w:rPr>
        <w:t>考试焦虑时，我会安慰自己，考不好也没事，不用紧张。</w:t>
      </w:r>
    </w:p>
    <w:p w14:paraId="6ABF79A5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hAnsi="Times New Roman" w:cs="Times New Roman"/>
          <w:sz w:val="24"/>
          <w:szCs w:val="24"/>
        </w:rPr>
        <w:t xml:space="preserve">I </w:t>
      </w:r>
      <w:r w:rsidRPr="00FC0B22">
        <w:rPr>
          <w:rFonts w:ascii="Times New Roman" w:eastAsia="楷体" w:hAnsi="Times New Roman" w:cs="Times New Roman"/>
          <w:sz w:val="24"/>
          <w:szCs w:val="24"/>
        </w:rPr>
        <w:t>reduce</w:t>
      </w:r>
      <w:r w:rsidRPr="00FC0B22">
        <w:rPr>
          <w:rFonts w:ascii="Times New Roman" w:hAnsi="Times New Roman" w:cs="Times New Roman"/>
          <w:sz w:val="24"/>
          <w:szCs w:val="24"/>
        </w:rPr>
        <w:t xml:space="preserve"> exam tension by reminding myself that it is not a big deal to flunk.</w:t>
      </w:r>
    </w:p>
    <w:p w14:paraId="4EAAAA59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VRD4.</w:t>
      </w:r>
      <w:r w:rsidRPr="00FC0B22">
        <w:rPr>
          <w:rFonts w:ascii="Times New Roman" w:eastAsia="楷体" w:hAnsi="Times New Roman" w:cs="Times New Roman"/>
          <w:sz w:val="24"/>
          <w:szCs w:val="24"/>
        </w:rPr>
        <w:tab/>
      </w:r>
      <w:r w:rsidRPr="00FC0B22">
        <w:rPr>
          <w:rFonts w:ascii="Times New Roman" w:eastAsia="楷体" w:hAnsi="Times New Roman" w:cs="Times New Roman"/>
          <w:sz w:val="24"/>
          <w:szCs w:val="24"/>
        </w:rPr>
        <w:t>考试倦怠时，我会提醒自己，成绩很重要，要认真检查。</w:t>
      </w:r>
    </w:p>
    <w:p w14:paraId="0455F865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getting tired of the test, I remind myself to check the answer carefully because the score is important.</w:t>
      </w:r>
    </w:p>
    <w:p w14:paraId="7126E8EB" w14:textId="77777777" w:rsidR="006A2170" w:rsidRPr="00FC0B22" w:rsidRDefault="006A2170" w:rsidP="006A2170">
      <w:pPr>
        <w:spacing w:line="480" w:lineRule="auto"/>
        <w:ind w:firstLineChars="200" w:firstLine="480"/>
        <w:jc w:val="both"/>
        <w:rPr>
          <w:rFonts w:ascii="Times New Roman" w:eastAsia="楷体" w:hAnsi="Times New Roman" w:cs="Times New Roman"/>
          <w:sz w:val="24"/>
          <w:szCs w:val="24"/>
        </w:rPr>
      </w:pPr>
    </w:p>
    <w:p w14:paraId="7CC28258" w14:textId="77777777" w:rsidR="006A2170" w:rsidRPr="00FC0B22" w:rsidRDefault="006A2170" w:rsidP="006A2170">
      <w:pPr>
        <w:pStyle w:val="ListParagraph"/>
        <w:widowControl w:val="0"/>
        <w:numPr>
          <w:ilvl w:val="0"/>
          <w:numId w:val="1"/>
        </w:numPr>
        <w:spacing w:after="0" w:line="480" w:lineRule="auto"/>
        <w:ind w:firstLineChars="0"/>
        <w:contextualSpacing/>
        <w:jc w:val="center"/>
        <w:rPr>
          <w:rFonts w:ascii="Times New Roman" w:eastAsia="楷体" w:hAnsi="Times New Roman" w:cs="Times New Roman"/>
          <w:i/>
          <w:iCs/>
          <w:sz w:val="24"/>
          <w:szCs w:val="24"/>
        </w:rPr>
      </w:pPr>
      <w:r w:rsidRPr="00FC0B22">
        <w:rPr>
          <w:rFonts w:ascii="Times New Roman" w:eastAsia="楷体" w:hAnsi="Times New Roman" w:cs="Times New Roman"/>
          <w:i/>
          <w:iCs/>
          <w:sz w:val="24"/>
          <w:szCs w:val="24"/>
        </w:rPr>
        <w:t>重新评估控制感</w:t>
      </w:r>
    </w:p>
    <w:p w14:paraId="4D0F574A" w14:textId="77777777" w:rsidR="006A2170" w:rsidRPr="00FC0B22" w:rsidRDefault="006A2170" w:rsidP="006A2170">
      <w:pPr>
        <w:pStyle w:val="ListParagraph"/>
        <w:spacing w:line="480" w:lineRule="auto"/>
        <w:ind w:left="360" w:firstLine="480"/>
        <w:jc w:val="center"/>
        <w:rPr>
          <w:rFonts w:ascii="Times New Roman" w:eastAsia="楷体" w:hAnsi="Times New Roman" w:cs="Times New Roman"/>
          <w:i/>
          <w:iCs/>
          <w:sz w:val="24"/>
          <w:szCs w:val="24"/>
        </w:rPr>
      </w:pPr>
      <w:r w:rsidRPr="00FC0B22">
        <w:rPr>
          <w:rFonts w:ascii="Times New Roman" w:eastAsia="楷体" w:hAnsi="Times New Roman" w:cs="Times New Roman"/>
          <w:i/>
          <w:iCs/>
          <w:sz w:val="24"/>
          <w:szCs w:val="24"/>
        </w:rPr>
        <w:t>Control Re-appraisal</w:t>
      </w:r>
    </w:p>
    <w:p w14:paraId="60948C52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CR1. </w:t>
      </w:r>
      <w:r w:rsidRPr="00FC0B22">
        <w:rPr>
          <w:rFonts w:ascii="Times New Roman" w:eastAsia="楷体" w:hAnsi="Times New Roman" w:cs="Times New Roman"/>
          <w:sz w:val="24"/>
          <w:szCs w:val="24"/>
        </w:rPr>
        <w:t>英语学习遇到困难时，我安慰自己别的内容会简单一点，要有信心。</w:t>
      </w:r>
    </w:p>
    <w:p w14:paraId="3DD808D8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When encountering difficulties in studying English, I tell myself that the rest part will be easier than this. </w:t>
      </w:r>
    </w:p>
    <w:p w14:paraId="23D82541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CR2. </w:t>
      </w:r>
      <w:r w:rsidRPr="00FC0B22">
        <w:rPr>
          <w:rFonts w:ascii="Times New Roman" w:eastAsia="楷体" w:hAnsi="Times New Roman" w:cs="Times New Roman"/>
          <w:sz w:val="24"/>
          <w:szCs w:val="24"/>
        </w:rPr>
        <w:t>英语学习遇到困难时，我会安慰自己，多学几遍就会了。</w:t>
      </w:r>
    </w:p>
    <w:p w14:paraId="3619FFD6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encountering difficulties in English learning, I comfort myself that practice makes perfect.</w:t>
      </w:r>
    </w:p>
    <w:p w14:paraId="1E788AB0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CR3. </w:t>
      </w:r>
      <w:r w:rsidRPr="00FC0B22">
        <w:rPr>
          <w:rFonts w:ascii="Times New Roman" w:eastAsia="楷体" w:hAnsi="Times New Roman" w:cs="Times New Roman"/>
          <w:sz w:val="24"/>
          <w:szCs w:val="24"/>
        </w:rPr>
        <w:t>学习遇到困难时，我会安慰自己，英语考试不会这么难，要对自己有信心。</w:t>
      </w:r>
    </w:p>
    <w:p w14:paraId="116D4287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When having learning difficulties, I tell myself that the English exam will not be so hard. </w:t>
      </w:r>
    </w:p>
    <w:p w14:paraId="279DFE8D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CR4. </w:t>
      </w:r>
      <w:r w:rsidRPr="00FC0B22">
        <w:rPr>
          <w:rFonts w:ascii="Times New Roman" w:eastAsia="楷体" w:hAnsi="Times New Roman" w:cs="Times New Roman"/>
          <w:sz w:val="24"/>
          <w:szCs w:val="24"/>
        </w:rPr>
        <w:t>我会通过心理暗示，提升自己完成任务的信心。</w:t>
      </w:r>
    </w:p>
    <w:p w14:paraId="733B21F7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I boost my confidence in accomplishing tasks through positive self-talk.</w:t>
      </w:r>
    </w:p>
    <w:p w14:paraId="3E92EA28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CR5. </w:t>
      </w:r>
      <w:r w:rsidRPr="00FC0B22">
        <w:rPr>
          <w:rFonts w:ascii="Times New Roman" w:eastAsia="楷体" w:hAnsi="Times New Roman" w:cs="Times New Roman"/>
          <w:sz w:val="24"/>
          <w:szCs w:val="24"/>
        </w:rPr>
        <w:t>焦虑时，我会列出自己取得的进展，提升学习成就感。</w:t>
      </w:r>
    </w:p>
    <w:p w14:paraId="252DC9E3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I alleviate my anxiety by listing the progress I have made to boost a sense of achievement.</w:t>
      </w:r>
    </w:p>
    <w:p w14:paraId="68A6DCA2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CR6. </w:t>
      </w:r>
      <w:r w:rsidRPr="00FC0B22">
        <w:rPr>
          <w:rFonts w:ascii="Times New Roman" w:eastAsia="楷体" w:hAnsi="Times New Roman" w:cs="Times New Roman"/>
          <w:sz w:val="24"/>
          <w:szCs w:val="24"/>
        </w:rPr>
        <w:t>英语学习进展不顺利时，我会分析客观原因，例如宿舍太吵，影响我学习。</w:t>
      </w:r>
    </w:p>
    <w:p w14:paraId="646B2484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my English studies are not going well, I attribute it to external factors such as the dormitory being too noisy, which affects my studies.</w:t>
      </w:r>
    </w:p>
    <w:p w14:paraId="7D64CAD8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lastRenderedPageBreak/>
        <w:t xml:space="preserve">CR7. </w:t>
      </w:r>
      <w:r w:rsidRPr="00FC0B22">
        <w:rPr>
          <w:rFonts w:ascii="Times New Roman" w:eastAsia="楷体" w:hAnsi="Times New Roman" w:cs="Times New Roman"/>
          <w:sz w:val="24"/>
          <w:szCs w:val="24"/>
        </w:rPr>
        <w:t>英语考试前，我会提醒自己复习已到位，要对考试有信心。</w:t>
      </w:r>
    </w:p>
    <w:p w14:paraId="1EC6BA14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I am about to sit the English exam, I remind myself that I have sufficiently prepared for it to boost my self-confidence.</w:t>
      </w:r>
    </w:p>
    <w:p w14:paraId="48DD639D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CR8. </w:t>
      </w:r>
      <w:r w:rsidRPr="00FC0B22">
        <w:rPr>
          <w:rFonts w:ascii="Times New Roman" w:eastAsia="楷体" w:hAnsi="Times New Roman" w:cs="Times New Roman"/>
          <w:sz w:val="24"/>
          <w:szCs w:val="24"/>
        </w:rPr>
        <w:t>英语考试时，我会给自己打气，相信自己可以解决难题。</w:t>
      </w:r>
    </w:p>
    <w:p w14:paraId="70434969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sitting the English exam, I tell myself that I can make it.</w:t>
      </w:r>
    </w:p>
    <w:p w14:paraId="60643701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CR9. </w:t>
      </w:r>
      <w:r w:rsidRPr="00FC0B22">
        <w:rPr>
          <w:rFonts w:ascii="Times New Roman" w:eastAsia="楷体" w:hAnsi="Times New Roman" w:cs="Times New Roman"/>
          <w:sz w:val="24"/>
          <w:szCs w:val="24"/>
        </w:rPr>
        <w:t>英语成绩不理想时，我会分析客观原因，比如题目太难。</w:t>
      </w:r>
    </w:p>
    <w:p w14:paraId="7F9F16EC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getting unsatisfactory scores in English, I attribute it to objective reasons, such as the questions being too complicated.</w:t>
      </w:r>
    </w:p>
    <w:p w14:paraId="153F5BB7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</w:p>
    <w:p w14:paraId="3AAE383F" w14:textId="77777777" w:rsidR="006A2170" w:rsidRPr="00FC0B22" w:rsidRDefault="006A2170" w:rsidP="006A2170">
      <w:pPr>
        <w:pStyle w:val="ListParagraph"/>
        <w:widowControl w:val="0"/>
        <w:numPr>
          <w:ilvl w:val="0"/>
          <w:numId w:val="1"/>
        </w:numPr>
        <w:spacing w:after="0" w:line="480" w:lineRule="auto"/>
        <w:ind w:firstLineChars="0"/>
        <w:contextualSpacing/>
        <w:jc w:val="center"/>
        <w:rPr>
          <w:rFonts w:ascii="Times New Roman" w:eastAsia="楷体" w:hAnsi="Times New Roman" w:cs="Times New Roman"/>
          <w:i/>
          <w:iCs/>
          <w:sz w:val="24"/>
          <w:szCs w:val="24"/>
        </w:rPr>
      </w:pPr>
      <w:r w:rsidRPr="00FC0B22">
        <w:rPr>
          <w:rFonts w:ascii="Times New Roman" w:eastAsia="楷体" w:hAnsi="Times New Roman" w:cs="Times New Roman"/>
          <w:i/>
          <w:iCs/>
          <w:sz w:val="24"/>
          <w:szCs w:val="24"/>
        </w:rPr>
        <w:t>调节情绪反应</w:t>
      </w:r>
    </w:p>
    <w:p w14:paraId="48B0AEA4" w14:textId="77777777" w:rsidR="006A2170" w:rsidRPr="00FC0B22" w:rsidRDefault="006A2170" w:rsidP="006A2170">
      <w:pPr>
        <w:spacing w:line="480" w:lineRule="auto"/>
        <w:jc w:val="center"/>
        <w:rPr>
          <w:rFonts w:ascii="Times New Roman" w:eastAsia="楷体" w:hAnsi="Times New Roman" w:cs="Times New Roman"/>
          <w:i/>
          <w:iCs/>
          <w:sz w:val="24"/>
          <w:szCs w:val="24"/>
        </w:rPr>
      </w:pPr>
      <w:r w:rsidRPr="00FC0B22">
        <w:rPr>
          <w:rFonts w:ascii="Times New Roman" w:eastAsia="楷体" w:hAnsi="Times New Roman" w:cs="Times New Roman"/>
          <w:i/>
          <w:iCs/>
          <w:sz w:val="24"/>
          <w:szCs w:val="24"/>
        </w:rPr>
        <w:t>Response Modulation</w:t>
      </w:r>
    </w:p>
    <w:p w14:paraId="3D2896AE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RM1. </w:t>
      </w:r>
      <w:r w:rsidRPr="00FC0B22">
        <w:rPr>
          <w:rFonts w:ascii="Times New Roman" w:eastAsia="楷体" w:hAnsi="Times New Roman" w:cs="Times New Roman"/>
          <w:sz w:val="24"/>
          <w:szCs w:val="24"/>
        </w:rPr>
        <w:t>焦虑时，我会努力保持冷静，微笑面对。</w:t>
      </w: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  </w:t>
      </w:r>
    </w:p>
    <w:p w14:paraId="59296787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getting anxious, I try my best to stay calm and smile.</w:t>
      </w:r>
    </w:p>
    <w:p w14:paraId="2475897A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RM2. </w:t>
      </w:r>
      <w:r w:rsidRPr="00FC0B22">
        <w:rPr>
          <w:rFonts w:ascii="Times New Roman" w:eastAsia="楷体" w:hAnsi="Times New Roman" w:cs="Times New Roman"/>
          <w:sz w:val="24"/>
          <w:szCs w:val="24"/>
        </w:rPr>
        <w:t>我会通过深呼吸、冥想等方式来缓解焦虑。</w:t>
      </w: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 </w:t>
      </w:r>
    </w:p>
    <w:p w14:paraId="4C27C238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I relieve anxiety by breathing deeply or meditating.</w:t>
      </w:r>
    </w:p>
    <w:p w14:paraId="2C52C153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RM3. </w:t>
      </w:r>
      <w:r w:rsidRPr="00FC0B22">
        <w:rPr>
          <w:rFonts w:ascii="Times New Roman" w:eastAsia="楷体" w:hAnsi="Times New Roman" w:cs="Times New Roman"/>
          <w:sz w:val="24"/>
          <w:szCs w:val="24"/>
        </w:rPr>
        <w:t>我会通过运动、哭泣、吃东西等方式来宣泄焦虑。</w:t>
      </w:r>
    </w:p>
    <w:p w14:paraId="7DCF64F7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I release my anxiety by exercising, crying, and eating.</w:t>
      </w:r>
    </w:p>
    <w:p w14:paraId="18615371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RM4. </w:t>
      </w:r>
      <w:r w:rsidRPr="00FC0B22">
        <w:rPr>
          <w:rFonts w:ascii="Times New Roman" w:eastAsia="楷体" w:hAnsi="Times New Roman" w:cs="Times New Roman"/>
          <w:sz w:val="24"/>
          <w:szCs w:val="24"/>
        </w:rPr>
        <w:t>我会控制自己的情绪，喜怒</w:t>
      </w:r>
      <w:proofErr w:type="gramStart"/>
      <w:r w:rsidRPr="00FC0B22">
        <w:rPr>
          <w:rFonts w:ascii="Times New Roman" w:eastAsia="楷体" w:hAnsi="Times New Roman" w:cs="Times New Roman"/>
          <w:sz w:val="24"/>
          <w:szCs w:val="24"/>
        </w:rPr>
        <w:t>不</w:t>
      </w:r>
      <w:proofErr w:type="gramEnd"/>
      <w:r w:rsidRPr="00FC0B22">
        <w:rPr>
          <w:rFonts w:ascii="Times New Roman" w:eastAsia="楷体" w:hAnsi="Times New Roman" w:cs="Times New Roman"/>
          <w:sz w:val="24"/>
          <w:szCs w:val="24"/>
        </w:rPr>
        <w:t>形于色。</w:t>
      </w:r>
    </w:p>
    <w:p w14:paraId="68CAC554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I control my emotions and do not show them to others. </w:t>
      </w:r>
    </w:p>
    <w:p w14:paraId="460118F5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RM5. </w:t>
      </w:r>
      <w:r w:rsidRPr="00FC0B22">
        <w:rPr>
          <w:rFonts w:ascii="Times New Roman" w:eastAsia="楷体" w:hAnsi="Times New Roman" w:cs="Times New Roman"/>
          <w:sz w:val="24"/>
          <w:szCs w:val="24"/>
        </w:rPr>
        <w:t>有什么情绪，我都会藏在心里。</w:t>
      </w:r>
    </w:p>
    <w:p w14:paraId="332748FE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lastRenderedPageBreak/>
        <w:t>I keep my emotions to myself.</w:t>
      </w:r>
    </w:p>
    <w:p w14:paraId="052817E3" w14:textId="77777777" w:rsidR="006A2170" w:rsidRPr="00FC0B22" w:rsidRDefault="006A2170" w:rsidP="006A2170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RM6. </w:t>
      </w:r>
      <w:r w:rsidRPr="00FC0B22">
        <w:rPr>
          <w:rFonts w:ascii="Times New Roman" w:eastAsia="楷体" w:hAnsi="Times New Roman" w:cs="Times New Roman"/>
          <w:sz w:val="24"/>
          <w:szCs w:val="24"/>
        </w:rPr>
        <w:t>有消极情绪时，我会努力不在人前流露。</w:t>
      </w:r>
    </w:p>
    <w:p w14:paraId="6E290A3F" w14:textId="77777777" w:rsidR="006A2170" w:rsidRPr="00FC0B22" w:rsidRDefault="006A2170" w:rsidP="006A2170">
      <w:pPr>
        <w:spacing w:line="480" w:lineRule="auto"/>
        <w:ind w:firstLineChars="250" w:firstLine="60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en I have negative emotions, I try not to show them to people.</w:t>
      </w:r>
      <w:r w:rsidRPr="00FC0B22">
        <w:rPr>
          <w:rFonts w:ascii="Times New Roman" w:eastAsia="楷体" w:hAnsi="Times New Roman" w:cs="Times New Roman"/>
          <w:sz w:val="24"/>
          <w:szCs w:val="24"/>
        </w:rPr>
        <w:br w:type="page"/>
      </w:r>
    </w:p>
    <w:p w14:paraId="377B083A" w14:textId="77777777" w:rsidR="006A2170" w:rsidRPr="00FC0B22" w:rsidRDefault="006A2170" w:rsidP="006A2170">
      <w:pPr>
        <w:spacing w:line="480" w:lineRule="auto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FC0B22">
        <w:rPr>
          <w:rFonts w:ascii="Times New Roman" w:eastAsia="楷体" w:hAnsi="Times New Roman" w:cs="Times New Roman"/>
          <w:b/>
          <w:bCs/>
          <w:sz w:val="24"/>
          <w:szCs w:val="24"/>
        </w:rPr>
        <w:lastRenderedPageBreak/>
        <w:t>Appendix B</w:t>
      </w:r>
    </w:p>
    <w:p w14:paraId="05F75DEF" w14:textId="77777777" w:rsidR="006A2170" w:rsidRPr="00FC0B22" w:rsidRDefault="006A2170" w:rsidP="006A2170">
      <w:pPr>
        <w:spacing w:line="48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Questionnaire of Achievement Emotions</w:t>
      </w:r>
    </w:p>
    <w:p w14:paraId="7DDB4A86" w14:textId="77777777" w:rsidR="006A2170" w:rsidRPr="00FC0B22" w:rsidRDefault="006A2170" w:rsidP="006A2170">
      <w:pPr>
        <w:spacing w:line="48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二</w:t>
      </w:r>
      <w:proofErr w:type="gramStart"/>
      <w:r w:rsidRPr="00FC0B22">
        <w:rPr>
          <w:rFonts w:ascii="Times New Roman" w:eastAsia="楷体" w:hAnsi="Times New Roman" w:cs="Times New Roman"/>
          <w:sz w:val="24"/>
          <w:szCs w:val="24"/>
        </w:rPr>
        <w:t>语情绪</w:t>
      </w:r>
      <w:proofErr w:type="gramEnd"/>
      <w:r w:rsidRPr="00FC0B22">
        <w:rPr>
          <w:rFonts w:ascii="Times New Roman" w:eastAsia="楷体" w:hAnsi="Times New Roman" w:cs="Times New Roman"/>
          <w:sz w:val="24"/>
          <w:szCs w:val="24"/>
        </w:rPr>
        <w:t>问卷</w:t>
      </w:r>
    </w:p>
    <w:p w14:paraId="60C6F96E" w14:textId="77777777" w:rsidR="006A2170" w:rsidRPr="00FC0B22" w:rsidRDefault="006A2170" w:rsidP="006A2170">
      <w:pPr>
        <w:pStyle w:val="ListParagraph"/>
        <w:numPr>
          <w:ilvl w:val="0"/>
          <w:numId w:val="2"/>
        </w:numPr>
        <w:spacing w:line="480" w:lineRule="auto"/>
        <w:ind w:firstLineChars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备考英语时，我会焦虑。</w:t>
      </w:r>
    </w:p>
    <w:p w14:paraId="4C5BC973" w14:textId="77777777" w:rsidR="006A2170" w:rsidRPr="00FC0B22" w:rsidRDefault="006A2170" w:rsidP="006A2170">
      <w:pPr>
        <w:pStyle w:val="ListParagraph"/>
        <w:spacing w:line="480" w:lineRule="auto"/>
        <w:ind w:left="440" w:firstLineChars="0" w:firstLine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I get anxious while studying for an English exam.</w:t>
      </w:r>
    </w:p>
    <w:p w14:paraId="784C2E78" w14:textId="77777777" w:rsidR="006A2170" w:rsidRPr="00FC0B22" w:rsidRDefault="006A2170" w:rsidP="006A2170">
      <w:pPr>
        <w:pStyle w:val="ListParagraph"/>
        <w:numPr>
          <w:ilvl w:val="0"/>
          <w:numId w:val="2"/>
        </w:numPr>
        <w:spacing w:line="480" w:lineRule="auto"/>
        <w:ind w:firstLineChars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备考英语时，我会担心没能完全理解所复习的内容。</w:t>
      </w:r>
    </w:p>
    <w:p w14:paraId="1D9FAECD" w14:textId="77777777" w:rsidR="006A2170" w:rsidRPr="00FC0B22" w:rsidRDefault="006A2170" w:rsidP="006A2170">
      <w:pPr>
        <w:pStyle w:val="ListParagraph"/>
        <w:spacing w:line="480" w:lineRule="auto"/>
        <w:ind w:left="440" w:firstLineChars="0" w:firstLine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After studying for an English exam, I worry whether I have properly understood the materials.</w:t>
      </w:r>
    </w:p>
    <w:p w14:paraId="1201B608" w14:textId="77777777" w:rsidR="006A2170" w:rsidRPr="00FC0B22" w:rsidRDefault="006A2170" w:rsidP="006A2170">
      <w:pPr>
        <w:pStyle w:val="ListParagraph"/>
        <w:numPr>
          <w:ilvl w:val="0"/>
          <w:numId w:val="2"/>
        </w:numPr>
        <w:spacing w:line="480" w:lineRule="auto"/>
        <w:ind w:firstLineChars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我内心会忐忑不安，因为我感觉没复习好。</w:t>
      </w:r>
    </w:p>
    <w:p w14:paraId="66B1164A" w14:textId="77777777" w:rsidR="006A2170" w:rsidRPr="00FC0B22" w:rsidRDefault="006A2170" w:rsidP="006A2170">
      <w:pPr>
        <w:pStyle w:val="ListParagraph"/>
        <w:spacing w:line="480" w:lineRule="auto"/>
        <w:ind w:left="440" w:firstLineChars="0" w:firstLine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I worry about the exam because I’m not fully prepared.</w:t>
      </w:r>
    </w:p>
    <w:p w14:paraId="32B0F65E" w14:textId="77777777" w:rsidR="006A2170" w:rsidRPr="00FC0B22" w:rsidRDefault="006A2170" w:rsidP="006A2170">
      <w:pPr>
        <w:pStyle w:val="ListParagraph"/>
        <w:numPr>
          <w:ilvl w:val="0"/>
          <w:numId w:val="2"/>
        </w:numPr>
        <w:spacing w:line="480" w:lineRule="auto"/>
        <w:ind w:firstLineChars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英语考试前，我担心自己没准备好，会考砸。</w:t>
      </w:r>
    </w:p>
    <w:p w14:paraId="49E833B0" w14:textId="77777777" w:rsidR="006A2170" w:rsidRPr="00FC0B22" w:rsidRDefault="006A2170" w:rsidP="006A2170">
      <w:pPr>
        <w:pStyle w:val="ListParagraph"/>
        <w:spacing w:line="480" w:lineRule="auto"/>
        <w:ind w:left="440" w:firstLineChars="0" w:firstLine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Before taking an English exam, I worry that I might fail because of insufficient preparation. </w:t>
      </w:r>
    </w:p>
    <w:p w14:paraId="6C13C1F9" w14:textId="77777777" w:rsidR="006A2170" w:rsidRPr="00FC0B22" w:rsidRDefault="006A2170" w:rsidP="006A2170">
      <w:pPr>
        <w:pStyle w:val="ListParagraph"/>
        <w:numPr>
          <w:ilvl w:val="0"/>
          <w:numId w:val="2"/>
        </w:numPr>
        <w:spacing w:line="480" w:lineRule="auto"/>
        <w:ind w:firstLineChars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我一坐下来备考英语，就感到无聊和疲倦。</w:t>
      </w:r>
    </w:p>
    <w:p w14:paraId="4D0561E5" w14:textId="77777777" w:rsidR="006A2170" w:rsidRPr="00FC0B22" w:rsidRDefault="006A2170" w:rsidP="006A2170">
      <w:pPr>
        <w:pStyle w:val="ListParagraph"/>
        <w:spacing w:line="480" w:lineRule="auto"/>
        <w:ind w:left="440" w:firstLineChars="0" w:firstLine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ile studying for an English exam, I get bored and tired sitting at my desk.</w:t>
      </w:r>
    </w:p>
    <w:p w14:paraId="62897285" w14:textId="77777777" w:rsidR="006A2170" w:rsidRPr="00FC0B22" w:rsidRDefault="006A2170" w:rsidP="006A2170">
      <w:pPr>
        <w:pStyle w:val="ListParagraph"/>
        <w:numPr>
          <w:ilvl w:val="0"/>
          <w:numId w:val="2"/>
        </w:numPr>
        <w:spacing w:line="480" w:lineRule="auto"/>
        <w:ind w:firstLineChars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英语学习很无聊，我希望把功课推迟到第二天去做。</w:t>
      </w:r>
    </w:p>
    <w:p w14:paraId="4DFB3A79" w14:textId="77777777" w:rsidR="006A2170" w:rsidRPr="00FC0B22" w:rsidRDefault="006A2170" w:rsidP="006A2170">
      <w:pPr>
        <w:pStyle w:val="ListParagraph"/>
        <w:spacing w:line="480" w:lineRule="auto"/>
        <w:ind w:left="440" w:firstLineChars="0" w:firstLine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Because studying English is boring, I would rather put off this boring work till tomorrow.</w:t>
      </w:r>
    </w:p>
    <w:p w14:paraId="39FF0BD9" w14:textId="77777777" w:rsidR="006A2170" w:rsidRPr="00FC0B22" w:rsidRDefault="006A2170" w:rsidP="006A2170">
      <w:pPr>
        <w:pStyle w:val="ListParagraph"/>
        <w:numPr>
          <w:ilvl w:val="0"/>
          <w:numId w:val="2"/>
        </w:numPr>
        <w:spacing w:line="480" w:lineRule="auto"/>
        <w:ind w:firstLineChars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备考英语时，我发现自己会走神。</w:t>
      </w:r>
    </w:p>
    <w:p w14:paraId="08766026" w14:textId="77777777" w:rsidR="006A2170" w:rsidRPr="00FC0B22" w:rsidRDefault="006A2170" w:rsidP="006A2170">
      <w:pPr>
        <w:pStyle w:val="ListParagraph"/>
        <w:spacing w:line="480" w:lineRule="auto"/>
        <w:ind w:left="440" w:firstLineChars="0" w:firstLine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While studying for an English test, I find my mind wandering. </w:t>
      </w:r>
    </w:p>
    <w:p w14:paraId="40533CE4" w14:textId="77777777" w:rsidR="006A2170" w:rsidRPr="00FC0B22" w:rsidRDefault="006A2170" w:rsidP="006A2170">
      <w:pPr>
        <w:pStyle w:val="ListParagraph"/>
        <w:numPr>
          <w:ilvl w:val="0"/>
          <w:numId w:val="2"/>
        </w:numPr>
        <w:spacing w:line="480" w:lineRule="auto"/>
        <w:ind w:firstLineChars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lastRenderedPageBreak/>
        <w:t>备考英语时我会觉得无聊，感觉时间过得很慢。</w:t>
      </w:r>
    </w:p>
    <w:p w14:paraId="5453BB50" w14:textId="77777777" w:rsidR="006A2170" w:rsidRPr="00FC0B22" w:rsidRDefault="006A2170" w:rsidP="006A2170">
      <w:pPr>
        <w:pStyle w:val="ListParagraph"/>
        <w:spacing w:line="480" w:lineRule="auto"/>
        <w:ind w:left="440" w:firstLineChars="0" w:firstLine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ile studying for an English test, I spend my time thinking of how time stands still on this boring material.</w:t>
      </w:r>
    </w:p>
    <w:p w14:paraId="2B45C6A7" w14:textId="77777777" w:rsidR="006A2170" w:rsidRPr="00FC0B22" w:rsidRDefault="006A2170" w:rsidP="006A2170">
      <w:pPr>
        <w:pStyle w:val="ListParagraph"/>
        <w:numPr>
          <w:ilvl w:val="0"/>
          <w:numId w:val="2"/>
        </w:numPr>
        <w:spacing w:line="480" w:lineRule="auto"/>
        <w:ind w:firstLineChars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英语学习顺利时，我感到心情愉悦。</w:t>
      </w:r>
    </w:p>
    <w:p w14:paraId="2EE2BF4C" w14:textId="77777777" w:rsidR="006A2170" w:rsidRPr="00FC0B22" w:rsidRDefault="006A2170" w:rsidP="006A2170">
      <w:pPr>
        <w:pStyle w:val="ListParagraph"/>
        <w:spacing w:line="480" w:lineRule="auto"/>
        <w:ind w:left="440" w:firstLineChars="0" w:firstLine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While studying for an English exam, I get excited when my studies are going well.</w:t>
      </w:r>
    </w:p>
    <w:p w14:paraId="4BD19D27" w14:textId="77777777" w:rsidR="006A2170" w:rsidRPr="00FC0B22" w:rsidRDefault="006A2170" w:rsidP="006A2170">
      <w:pPr>
        <w:pStyle w:val="ListParagraph"/>
        <w:numPr>
          <w:ilvl w:val="0"/>
          <w:numId w:val="2"/>
        </w:numPr>
        <w:spacing w:line="480" w:lineRule="auto"/>
        <w:ind w:firstLineChars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备考英语时，学到新知识让我开心。</w:t>
      </w:r>
    </w:p>
    <w:p w14:paraId="4386B324" w14:textId="77777777" w:rsidR="006A2170" w:rsidRPr="00FC0B22" w:rsidRDefault="006A2170" w:rsidP="006A2170">
      <w:pPr>
        <w:pStyle w:val="ListParagraph"/>
        <w:spacing w:line="480" w:lineRule="auto"/>
        <w:ind w:left="440" w:firstLineChars="0" w:firstLine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 xml:space="preserve">While studying for an English exam, I enjoy acquiring new knowledge. </w:t>
      </w:r>
    </w:p>
    <w:p w14:paraId="21933AFB" w14:textId="77777777" w:rsidR="006A2170" w:rsidRPr="00FC0B22" w:rsidRDefault="006A2170" w:rsidP="006A2170">
      <w:pPr>
        <w:pStyle w:val="ListParagraph"/>
        <w:numPr>
          <w:ilvl w:val="0"/>
          <w:numId w:val="2"/>
        </w:numPr>
        <w:spacing w:line="480" w:lineRule="auto"/>
        <w:ind w:firstLineChars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备考英语时，感到自己英语有进步让我开心。</w:t>
      </w:r>
    </w:p>
    <w:p w14:paraId="284A6CED" w14:textId="77777777" w:rsidR="006A2170" w:rsidRPr="00FC0B22" w:rsidRDefault="006A2170" w:rsidP="006A2170">
      <w:pPr>
        <w:pStyle w:val="ListParagraph"/>
        <w:spacing w:line="480" w:lineRule="auto"/>
        <w:ind w:left="440" w:firstLineChars="0" w:firstLine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After studying for an English exam, I am so happy about the progress I made.</w:t>
      </w:r>
    </w:p>
    <w:p w14:paraId="4A418D59" w14:textId="77777777" w:rsidR="006A2170" w:rsidRPr="00FC0B22" w:rsidRDefault="006A2170" w:rsidP="006A2170">
      <w:pPr>
        <w:pStyle w:val="ListParagraph"/>
        <w:numPr>
          <w:ilvl w:val="0"/>
          <w:numId w:val="2"/>
        </w:numPr>
        <w:spacing w:line="480" w:lineRule="auto"/>
        <w:ind w:firstLineChars="0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英语学习取得进步让我开心，我有动力继续学习。</w:t>
      </w:r>
    </w:p>
    <w:p w14:paraId="4FD87396" w14:textId="77777777" w:rsidR="006A2170" w:rsidRPr="00FC0B22" w:rsidRDefault="006A2170" w:rsidP="006A2170">
      <w:pPr>
        <w:pStyle w:val="ListParagraph"/>
        <w:spacing w:line="480" w:lineRule="auto"/>
        <w:ind w:left="440"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FC0B22">
        <w:rPr>
          <w:rFonts w:ascii="Times New Roman" w:eastAsia="楷体" w:hAnsi="Times New Roman" w:cs="Times New Roman"/>
          <w:sz w:val="24"/>
          <w:szCs w:val="24"/>
        </w:rPr>
        <w:t>I am so happy about the progress in English I made that I am motivated to continue studying.</w:t>
      </w:r>
      <w:bookmarkEnd w:id="0"/>
    </w:p>
    <w:p w14:paraId="7B06E25A" w14:textId="40765336" w:rsidR="00FC0B22" w:rsidRPr="00FC0B22" w:rsidRDefault="00FC0B22">
      <w:pPr>
        <w:spacing w:after="0" w:line="240" w:lineRule="auto"/>
        <w:rPr>
          <w:rFonts w:ascii="Times New Roman" w:hAnsi="Times New Roman" w:cs="Times New Roman"/>
        </w:rPr>
      </w:pPr>
      <w:r w:rsidRPr="00FC0B22">
        <w:rPr>
          <w:rFonts w:ascii="Times New Roman" w:hAnsi="Times New Roman" w:cs="Times New Roman"/>
        </w:rPr>
        <w:br w:type="page"/>
      </w:r>
    </w:p>
    <w:p w14:paraId="4CEE81B5" w14:textId="72C26D18" w:rsidR="00FC0B22" w:rsidRPr="009825E5" w:rsidRDefault="00FC0B22" w:rsidP="009825E5">
      <w:pPr>
        <w:jc w:val="center"/>
        <w:rPr>
          <w:rFonts w:ascii="Times New Roman" w:hAnsi="Times New Roman" w:cs="Times New Roman" w:hint="eastAsia"/>
          <w:b/>
        </w:rPr>
      </w:pPr>
      <w:bookmarkStart w:id="1" w:name="_Hlk148979189"/>
      <w:r w:rsidRPr="00FC0B22">
        <w:rPr>
          <w:rFonts w:ascii="Times New Roman" w:hAnsi="Times New Roman" w:cs="Times New Roman"/>
          <w:b/>
        </w:rPr>
        <w:lastRenderedPageBreak/>
        <w:t>Appendix C</w:t>
      </w:r>
    </w:p>
    <w:p w14:paraId="1E0BC5AE" w14:textId="74F2E295" w:rsidR="00FC0B22" w:rsidRPr="00FC0B22" w:rsidRDefault="00FC0B22" w:rsidP="00FC0B22">
      <w:pPr>
        <w:jc w:val="center"/>
        <w:rPr>
          <w:rFonts w:ascii="Times New Roman" w:hAnsi="Times New Roman" w:cs="Times New Roman"/>
          <w:bCs/>
        </w:rPr>
      </w:pPr>
      <w:r w:rsidRPr="00FC0B22">
        <w:rPr>
          <w:rFonts w:ascii="Times New Roman" w:hAnsi="Times New Roman" w:cs="Times New Roman"/>
          <w:bCs/>
        </w:rPr>
        <w:br/>
      </w:r>
      <w:r w:rsidRPr="00FC0B22">
        <w:rPr>
          <w:rFonts w:ascii="Times New Roman" w:hAnsi="Times New Roman" w:cs="Times New Roman"/>
          <w:bCs/>
        </w:rPr>
        <w:t>Table 1 Results of normality test of all items</w:t>
      </w:r>
    </w:p>
    <w:tbl>
      <w:tblPr>
        <w:tblW w:w="90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0"/>
        <w:gridCol w:w="1134"/>
        <w:gridCol w:w="1123"/>
        <w:gridCol w:w="850"/>
        <w:gridCol w:w="992"/>
        <w:gridCol w:w="850"/>
        <w:gridCol w:w="1010"/>
        <w:gridCol w:w="1128"/>
        <w:gridCol w:w="1282"/>
      </w:tblGrid>
      <w:tr w:rsidR="009825E5" w:rsidRPr="00FC0B22" w14:paraId="40E1A9E9" w14:textId="77777777" w:rsidTr="00011BB2">
        <w:trPr>
          <w:cantSplit/>
          <w:jc w:val="center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4AB70D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015A12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8D4515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440B62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1996F0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C0B22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6445BF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kewnes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789146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Kurtosis</w:t>
            </w:r>
          </w:p>
        </w:tc>
      </w:tr>
      <w:tr w:rsidR="009825E5" w:rsidRPr="00FC0B22" w14:paraId="6CAF2737" w14:textId="77777777" w:rsidTr="00011BB2">
        <w:trPr>
          <w:cantSplit/>
          <w:jc w:val="center"/>
        </w:trPr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0235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398965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FCBC03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6993A6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F6214D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0C5BE3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D1F1C9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D99D51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191427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E</w:t>
            </w:r>
          </w:p>
        </w:tc>
      </w:tr>
      <w:tr w:rsidR="009825E5" w:rsidRPr="00FC0B22" w14:paraId="42AA1ACE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80697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S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5B814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7C5D3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10AC3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4.1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ABC4D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7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AA9C7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74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410B3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575D1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9A688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69CC9E97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D3170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S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27E26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25685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2123D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8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69564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8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1F09A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45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C31AA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E316B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35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EC643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778B8E25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9ECEB2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S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074C3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044B5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CA8B7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4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5525A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4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9348B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4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58AF4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481B3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34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49F01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56F702A1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FD916B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M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48DB9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1C444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73781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D3A5B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2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89F5C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214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A70DB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C5FC5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70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6DC3A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686CA854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2CC01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M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D217E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EB17A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F7911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85683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9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FB9F1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5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12BCB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DDF13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51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7BFB8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60ADDFC8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B82934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M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57FE4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C3BA1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C6262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B3337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5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CA08A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BB309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43A14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90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8E7F1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3EF9B71A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6EDA5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M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BC126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1AD37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2FFC6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6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F3231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1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96B04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2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F57C2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A9587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59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B279D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2FB02F3D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F2338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M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B01FD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C1FB0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C834C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9D8C3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9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19C0B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2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044F4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6151C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41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8BC92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499341AE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1103B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M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C9359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18AF3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071CB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E5476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0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F06F9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6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F4D5E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BF030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47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E3933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0287EFF6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4B797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AR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80A2F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F9203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56D90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4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D151C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7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3A8CB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6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35316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B43B7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33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5A2D4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3AC1E7C4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40D6AD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AR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C77B1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CAF84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A489F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6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4E0AC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1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00F8F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3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5C192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3E164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28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E9A09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29431FEB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BE5252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AR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CFA9B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AF2CE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593AD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6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33C73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0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6E52F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6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707F6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D37CF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45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6CCEB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55EA6DB4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F2C414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AR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D02E0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81E2E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EBCD5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31F06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6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E173D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5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24FA4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A18DF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39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CF39D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39345B26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D7F7D9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AR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02C71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9D0CD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021FC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8A957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4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951DF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4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AC8DB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C5634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28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7F2ED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4B872E2D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999C5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AR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109AA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094CE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D85D7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874BE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3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774E9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2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0F75E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2B512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7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D5E38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7A19104F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C0356B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AR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230A5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51881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DEF9A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6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1C5BF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8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0062C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22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DA3C8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51689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44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25C59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2AB2FB59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938F3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RU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EA668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6C4DA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EC601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2EB9A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4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94319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3EB74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0B228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77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392E5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5B6CD5A2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F614CF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RU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D26C1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893EF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42563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F146F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4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3BDE7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D2AE0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6A6BB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84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B29E3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5AAACDFB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4C9B6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RU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F2289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0CEE6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23617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8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5F60A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8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0BF6F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21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0ECEE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23638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59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AE316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5C8A74D6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ACF68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RU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7AFC9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396C1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F3DD5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7FDEB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9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8F4F6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7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E6A64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857C3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57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FAE0A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7CA70200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B118B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RU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0E490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14408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FC2A3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ED9D5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4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BAB09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0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16109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87220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54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30868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2F0DA6C4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04A2F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RD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ED16B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8DC97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76C9A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6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22D9F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0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10D1D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5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4E06C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6707E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29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A76D0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726A0BAE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C37A2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RD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3218E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F28E5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4A93F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2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1A483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3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511A4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2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6A0DE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A4374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29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E968E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78ED8812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94F010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RD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E7733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3AC5C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C1B51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4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4BFDE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3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577D2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7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680D0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C91F5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6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C4E76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40C13BBA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8A02D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RD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9BC5F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05DEE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4640A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5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2A371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8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90DFB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E4938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FC86A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33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C74C2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4B375A28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01D13F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93592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CEE02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7A864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6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7EDFA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6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5820C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ED605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957D0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72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E9B7A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2054CAD4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58A9E3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lastRenderedPageBreak/>
              <w:t>CR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E4EDE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87F17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482D3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FA700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3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A9152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9DA47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BAD8F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68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22925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31375A92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FF5FBD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CB0BE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94313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313A2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6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912AA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5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1E613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849AA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2DD58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68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6491B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4E3907EF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39A704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D11F9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B5C39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1E3D1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1B94F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3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2FC01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E9412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75F06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88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947AD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00DDC8D6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F22B6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77BE2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C6866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1F0C1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6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1F8CB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8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65674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4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38B85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047A0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49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CA66F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7BA38EBC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6E73C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5DC3A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2717A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C47BC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4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CC533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8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A2008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23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FA61A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81291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7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13620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43A99A06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CA7C25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D7BA8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1ACF7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95D19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963AA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7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55571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2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F9C95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AE083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48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7DF84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7F963DEF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86ABC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79A63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EAAEE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439CD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E5D42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3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08BE6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7D2DF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5A221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83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D9DA3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546F3390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1D2E99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592C8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0E715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1DF95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5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F3019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4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9154F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8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75C11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7DF65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8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5F633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2BD0EF56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1A06AF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RM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7F4C9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A99DE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1BCCC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7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8D00E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4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67B64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C92D1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D2CC8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54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FC36DA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41AAF508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7A7B2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RM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D44B62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5CC6D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460B7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6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31AAF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2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78B98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2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71090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749E8B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55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F3450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09D8A999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86FA3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RM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38EBD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BB656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2CF36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5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82CD5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5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0BBC6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42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47675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53C5EC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6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DCE8B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0FB12225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EF026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RM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3B657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B01D0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55B7F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4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7F10D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7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B6C679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5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E9082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EA4B6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20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5BB81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41F63058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77A13D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RM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7152B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7E064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C296B3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3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1C158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7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721D2E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D6385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3C382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24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42DBC8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  <w:tr w:rsidR="009825E5" w:rsidRPr="00FC0B22" w14:paraId="511ABB0B" w14:textId="77777777" w:rsidTr="00011BB2">
        <w:trPr>
          <w:cantSplit/>
          <w:jc w:val="center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CA96BA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RM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93845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47D610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EC1E51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.5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54090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90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EB3845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174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DA8A07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EE1C04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-.07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B58776" w14:textId="77777777" w:rsidR="00FC0B22" w:rsidRPr="00FC0B22" w:rsidRDefault="00FC0B22" w:rsidP="00011BB2">
            <w:pPr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247</w:t>
            </w:r>
          </w:p>
        </w:tc>
      </w:tr>
    </w:tbl>
    <w:p w14:paraId="09867489" w14:textId="77777777" w:rsidR="00FC0B22" w:rsidRPr="00FC0B22" w:rsidRDefault="00FC0B22" w:rsidP="00011BB2">
      <w:pPr>
        <w:jc w:val="center"/>
        <w:rPr>
          <w:rFonts w:ascii="Times New Roman" w:hAnsi="Times New Roman" w:cs="Times New Roman"/>
        </w:rPr>
      </w:pPr>
    </w:p>
    <w:p w14:paraId="06314F97" w14:textId="77777777" w:rsidR="00FC0B22" w:rsidRPr="00FC0B22" w:rsidRDefault="00FC0B22" w:rsidP="00FC0B22">
      <w:pPr>
        <w:rPr>
          <w:rFonts w:ascii="Times New Roman" w:hAnsi="Times New Roman" w:cs="Times New Roman"/>
        </w:rPr>
      </w:pPr>
    </w:p>
    <w:bookmarkEnd w:id="1"/>
    <w:p w14:paraId="696E6530" w14:textId="07FA2A77" w:rsidR="00FC0B22" w:rsidRPr="00FC0B22" w:rsidRDefault="00FC0B22" w:rsidP="0064799E">
      <w:pPr>
        <w:jc w:val="center"/>
        <w:rPr>
          <w:rFonts w:ascii="Times New Roman" w:hAnsi="Times New Roman" w:cs="Times New Roman" w:hint="eastAsia"/>
          <w:bCs/>
        </w:rPr>
      </w:pPr>
      <w:r w:rsidRPr="00FC0B22">
        <w:rPr>
          <w:rFonts w:ascii="Times New Roman" w:hAnsi="Times New Roman" w:cs="Times New Roman"/>
          <w:b/>
          <w:bCs/>
        </w:rPr>
        <w:br w:type="page"/>
      </w:r>
      <w:r w:rsidRPr="00FC0B22">
        <w:rPr>
          <w:rFonts w:ascii="Times New Roman" w:hAnsi="Times New Roman" w:cs="Times New Roman"/>
          <w:bCs/>
        </w:rPr>
        <w:lastRenderedPageBreak/>
        <w:t>Table 2 Results of EFA (Pattern matrix)</w:t>
      </w:r>
    </w:p>
    <w:tbl>
      <w:tblPr>
        <w:tblW w:w="7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8"/>
        <w:gridCol w:w="1031"/>
        <w:gridCol w:w="1031"/>
        <w:gridCol w:w="1030"/>
        <w:gridCol w:w="1030"/>
        <w:gridCol w:w="1030"/>
        <w:gridCol w:w="1030"/>
        <w:gridCol w:w="1030"/>
      </w:tblGrid>
      <w:tr w:rsidR="00FC0B22" w:rsidRPr="00FC0B22" w14:paraId="7B58C6E1" w14:textId="77777777" w:rsidTr="00FC0B22">
        <w:trPr>
          <w:cantSplit/>
        </w:trPr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B2CD574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2059604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Factors</w:t>
            </w:r>
          </w:p>
        </w:tc>
      </w:tr>
      <w:tr w:rsidR="00FC0B22" w:rsidRPr="00FC0B22" w14:paraId="795958F4" w14:textId="77777777" w:rsidTr="00FC0B22">
        <w:trPr>
          <w:cantSplit/>
        </w:trPr>
        <w:tc>
          <w:tcPr>
            <w:tcW w:w="7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2A51F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71541A6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584374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C4A4F14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9C87E64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BA5B12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E89CB16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740BB2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7</w:t>
            </w:r>
          </w:p>
        </w:tc>
      </w:tr>
      <w:tr w:rsidR="00FC0B22" w:rsidRPr="00FC0B22" w14:paraId="301B46A5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73B67DE7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B08EB1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3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2FF26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7233F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40D542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42443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3F6937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B4332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00BC908D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2171FBDD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CD8118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68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25ED8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16C47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7CC4E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9AB56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2ED277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4CFE1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0B28AC44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5D021CAE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13268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68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BA4D9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3F119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938EA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D35AC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4D74A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812302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4C1568D7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32656A72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7B164A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6FB202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0CF86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A357A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65496D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BEAC3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E0CC9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1FA67CF3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6C63CB8E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85036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67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E0EB06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A52622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B4E83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3CE47D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1661D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B3FAB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1DD072BC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511445ED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1CB722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64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E7594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59A09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735F0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109D93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7A060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468E5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2174B308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60CE4DD1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8C3B9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63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D7FD6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22476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1AA146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A9C642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27A4E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EECE7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30B8682F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15050C08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AB456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61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91761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6C919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1A5F5D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C9693F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D7766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E5D8B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7A0557F0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2D819C6E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CR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5AFB2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61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6112A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157F9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CB8A8F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8F623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B7E91F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76F79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5907896E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3A0B7B3A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AR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83441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7D85FB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8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DD4AF2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9100CD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D89EF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57A2E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10653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571CDED4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11301F60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AR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30544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F1D2C2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6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34062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DBBC5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D415D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57A01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A5864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6A136263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099D5C16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AR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E26F23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DCE85E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1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F4CACF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154EC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7AF6A3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54B1B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32A5E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5EF31732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04B25725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AR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C5DE7D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9F53627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2B60B6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2A318F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BC1622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AA18B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837382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53293613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2ECDB241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AR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3C405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67CB2C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59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E26097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A06FD3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EECBDD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0FD1C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F06A4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30588014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6F0C5768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AR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822F2F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859086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A4013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CFF58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0BCFC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2EEFE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B6D00D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33BE8622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4E3654C2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U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5E79F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7A746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D0E55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5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FC1F5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4B1E6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DB22E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D7A414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530F69A5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2F2C8B49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U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E84D8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F418D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6A3BF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5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8C15C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2B537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2E11F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72FAE2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6B0FC95B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1154CBF7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U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21813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672DE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594B7D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4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B1E05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F7381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300B86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36D17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6BA39A03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57AC8831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U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F19B7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E4F726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DEA3004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66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40E0A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F7EA72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E9E796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664CF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22CEA7E6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7E584FB6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U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F6E53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C53332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49DD6F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49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C09DC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70B1F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67CA5D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CB1AC3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7602FDDB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6D0BDC2C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M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0A77F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A96C3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A85A76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EA31F5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4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F6D2A2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FB4BE4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9B6F2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3D7AEB29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6BD1B597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M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30459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EA5C57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E54F12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6173AB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3505E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3147CF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9CD3ED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6FAC1ABA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2F9C6959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M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8252ED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B40E8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9E7FB3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95DF6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64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A74EB4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83074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BB68B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0492B952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388A35E6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M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429AC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38EFE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5762E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7B165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63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158F5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2957E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1EC5B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09F1653A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0BDC441A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D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2D4D9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06AA3F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BDE73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5AEE0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A6AA1B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9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C9D5A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160CAF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48AC3208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0CC518C5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D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5407F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C29D1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11800D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6A754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20DBE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5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A1544F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2C2C4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2A65DD0C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11082F41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VD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099BFF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B22EC6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B9310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9BCFB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A7D3D7C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1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AC7DE3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663E03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4FBD9158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20DDD4AD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RM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34B6F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5C959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E4D7E4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3B2BA7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06A01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38D7A4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84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B59263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5B6BE4E8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367DAB58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RM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2328A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DB9F2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7496A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C31F50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9519D4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F0CA4B7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7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18045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3BDDB8EA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55398DEB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lastRenderedPageBreak/>
              <w:t>RM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0650F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5C7FA7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99E96F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9D10E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9E55F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855D69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68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15B56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B22" w:rsidRPr="00FC0B22" w14:paraId="7DD85F15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440BCA31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S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5883D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C6478A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B345B5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862306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FA50B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F7EE93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8852A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81</w:t>
            </w:r>
          </w:p>
        </w:tc>
      </w:tr>
      <w:tr w:rsidR="00FC0B22" w:rsidRPr="00FC0B22" w14:paraId="46740AC4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70C4974C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S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ED2363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7372A4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01EA13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7DB55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A2ADA9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ED0B2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D2B4E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705</w:t>
            </w:r>
          </w:p>
        </w:tc>
      </w:tr>
      <w:tr w:rsidR="00FC0B22" w:rsidRPr="00FC0B22" w14:paraId="3E2D4B12" w14:textId="77777777" w:rsidTr="00FC0B22">
        <w:trPr>
          <w:cantSplit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6CCDE83A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SS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52EFE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CA746B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E0FE3F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867468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2C7221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23263E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17EF296" w14:textId="77777777" w:rsidR="00FC0B22" w:rsidRPr="00FC0B22" w:rsidRDefault="00FC0B22" w:rsidP="00FC0B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.681</w:t>
            </w:r>
          </w:p>
        </w:tc>
      </w:tr>
      <w:tr w:rsidR="00FC0B22" w:rsidRPr="00FC0B22" w14:paraId="727E1DBA" w14:textId="77777777" w:rsidTr="00FC0B22">
        <w:trPr>
          <w:cantSplit/>
        </w:trPr>
        <w:tc>
          <w:tcPr>
            <w:tcW w:w="794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AA5BE90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 xml:space="preserve">Extraction Method: Principal Component Analysis. </w:t>
            </w:r>
          </w:p>
          <w:p w14:paraId="738C9006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Rotation Method: Varimax with Kaiser Normalization.</w:t>
            </w:r>
          </w:p>
        </w:tc>
      </w:tr>
      <w:tr w:rsidR="00FC0B22" w:rsidRPr="00FC0B22" w14:paraId="2DB9439C" w14:textId="77777777" w:rsidTr="00FC0B22">
        <w:trPr>
          <w:cantSplit/>
        </w:trPr>
        <w:tc>
          <w:tcPr>
            <w:tcW w:w="794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4769F8" w14:textId="77777777" w:rsidR="00FC0B22" w:rsidRPr="00FC0B22" w:rsidRDefault="00FC0B22" w:rsidP="00FC0B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0B22">
              <w:rPr>
                <w:rFonts w:ascii="Times New Roman" w:hAnsi="Times New Roman" w:cs="Times New Roman"/>
              </w:rPr>
              <w:t>a. Rotation converged in 7 iterations.</w:t>
            </w:r>
          </w:p>
        </w:tc>
      </w:tr>
    </w:tbl>
    <w:p w14:paraId="37637C88" w14:textId="77777777" w:rsidR="00FC0B22" w:rsidRPr="00FC0B22" w:rsidRDefault="00FC0B22" w:rsidP="00FC0B22">
      <w:pPr>
        <w:rPr>
          <w:rFonts w:ascii="Times New Roman" w:hAnsi="Times New Roman" w:cs="Times New Roman"/>
        </w:rPr>
      </w:pPr>
    </w:p>
    <w:p w14:paraId="7EAD4478" w14:textId="77777777" w:rsidR="00FC0B22" w:rsidRPr="00FC0B22" w:rsidRDefault="00FC0B22" w:rsidP="00FC0B22">
      <w:pPr>
        <w:rPr>
          <w:rFonts w:ascii="Times New Roman" w:hAnsi="Times New Roman" w:cs="Times New Roman"/>
        </w:rPr>
      </w:pPr>
    </w:p>
    <w:p w14:paraId="16631F81" w14:textId="77777777" w:rsidR="006A2170" w:rsidRPr="00FC0B22" w:rsidRDefault="006A2170">
      <w:pPr>
        <w:rPr>
          <w:rFonts w:ascii="Times New Roman" w:hAnsi="Times New Roman" w:cs="Times New Roman"/>
        </w:rPr>
      </w:pPr>
    </w:p>
    <w:sectPr w:rsidR="006A2170" w:rsidRPr="00FC0B22" w:rsidSect="006A2170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5CBBC" w14:textId="77777777" w:rsidR="00042992" w:rsidRDefault="00042992">
      <w:pPr>
        <w:spacing w:after="0" w:line="240" w:lineRule="auto"/>
      </w:pPr>
      <w:r>
        <w:separator/>
      </w:r>
    </w:p>
  </w:endnote>
  <w:endnote w:type="continuationSeparator" w:id="0">
    <w:p w14:paraId="2BC0991D" w14:textId="77777777" w:rsidR="00042992" w:rsidRDefault="00042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9458189"/>
      <w:docPartObj>
        <w:docPartGallery w:val="Page Numbers (Bottom of Page)"/>
        <w:docPartUnique/>
      </w:docPartObj>
    </w:sdtPr>
    <w:sdtContent>
      <w:p w14:paraId="3DD71CAE" w14:textId="77777777" w:rsidR="0080426F" w:rsidRPr="00407E0C" w:rsidRDefault="00000000">
        <w:pPr>
          <w:pStyle w:val="Footer"/>
          <w:jc w:val="center"/>
        </w:pPr>
        <w:r w:rsidRPr="00407E0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07E0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07E0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07E0C">
          <w:rPr>
            <w:rFonts w:ascii="Times New Roman" w:hAnsi="Times New Roman" w:cs="Times New Roman"/>
            <w:sz w:val="24"/>
            <w:szCs w:val="24"/>
          </w:rPr>
          <w:t>2</w:t>
        </w:r>
        <w:r w:rsidRPr="00407E0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0741B3A" w14:textId="77777777" w:rsidR="0080426F" w:rsidRPr="00407E0C" w:rsidRDefault="008042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1E4B6" w14:textId="77777777" w:rsidR="00042992" w:rsidRDefault="00042992">
      <w:pPr>
        <w:spacing w:after="0" w:line="240" w:lineRule="auto"/>
      </w:pPr>
      <w:r>
        <w:separator/>
      </w:r>
    </w:p>
  </w:footnote>
  <w:footnote w:type="continuationSeparator" w:id="0">
    <w:p w14:paraId="397B8A22" w14:textId="77777777" w:rsidR="00042992" w:rsidRDefault="000429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BC6994"/>
    <w:multiLevelType w:val="hybridMultilevel"/>
    <w:tmpl w:val="68E0E040"/>
    <w:lvl w:ilvl="0" w:tplc="E546321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5E777A3"/>
    <w:multiLevelType w:val="hybridMultilevel"/>
    <w:tmpl w:val="EBF6C67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81815774">
    <w:abstractNumId w:val="0"/>
  </w:num>
  <w:num w:numId="2" w16cid:durableId="21119727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170"/>
    <w:rsid w:val="00011BB2"/>
    <w:rsid w:val="00042992"/>
    <w:rsid w:val="00372BE8"/>
    <w:rsid w:val="00522191"/>
    <w:rsid w:val="0064799E"/>
    <w:rsid w:val="006A2170"/>
    <w:rsid w:val="0080426F"/>
    <w:rsid w:val="009825E5"/>
    <w:rsid w:val="00B3767D"/>
    <w:rsid w:val="00C878D7"/>
    <w:rsid w:val="00CB0C1D"/>
    <w:rsid w:val="00D010FD"/>
    <w:rsid w:val="00FC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83FE2C"/>
  <w15:chartTrackingRefBased/>
  <w15:docId w15:val="{97A135CE-69E1-4133-9242-AADF7E644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170"/>
    <w:pPr>
      <w:spacing w:after="160" w:line="259" w:lineRule="auto"/>
    </w:pPr>
    <w:rPr>
      <w:kern w:val="0"/>
      <w:sz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21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170"/>
    <w:rPr>
      <w:kern w:val="0"/>
      <w:sz w:val="22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6A2170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A2170"/>
    <w:rPr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66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2506</Words>
  <Characters>6341</Characters>
  <Application>Microsoft Office Word</Application>
  <DocSecurity>0</DocSecurity>
  <Lines>192</Lines>
  <Paragraphs>205</Paragraphs>
  <ScaleCrop>false</ScaleCrop>
  <Company/>
  <LinksUpToDate>false</LinksUpToDate>
  <CharactersWithSpaces>8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ng Man</dc:creator>
  <cp:keywords/>
  <dc:description/>
  <cp:lastModifiedBy>Deliang Man</cp:lastModifiedBy>
  <cp:revision>7</cp:revision>
  <dcterms:created xsi:type="dcterms:W3CDTF">2025-03-17T06:41:00Z</dcterms:created>
  <dcterms:modified xsi:type="dcterms:W3CDTF">2025-05-03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5bf466-383f-4539-b5dd-cf6e9959ae97</vt:lpwstr>
  </property>
</Properties>
</file>